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65B5E8" w14:textId="3078E26E" w:rsidR="008A2AFC" w:rsidRPr="00BA5115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A5115">
        <w:rPr>
          <w:rFonts w:ascii="Times New Roman" w:hAnsi="Times New Roman" w:cs="Times New Roman"/>
          <w:b/>
          <w:bCs/>
          <w:szCs w:val="21"/>
        </w:rPr>
        <w:t xml:space="preserve">Supplemental </w:t>
      </w:r>
      <w:bookmarkStart w:id="0" w:name="_Hlk148299931"/>
      <w:r w:rsidRPr="00BA5115">
        <w:rPr>
          <w:rFonts w:ascii="Times New Roman" w:hAnsi="Times New Roman" w:cs="Times New Roman"/>
          <w:b/>
          <w:bCs/>
          <w:szCs w:val="21"/>
        </w:rPr>
        <w:t>Table 1.</w:t>
      </w:r>
      <w:bookmarkEnd w:id="0"/>
      <w:r w:rsidRPr="00BA5115">
        <w:rPr>
          <w:rFonts w:ascii="Times New Roman" w:hAnsi="Times New Roman" w:cs="Times New Roman"/>
          <w:b/>
          <w:bCs/>
          <w:szCs w:val="21"/>
        </w:rPr>
        <w:t xml:space="preserve"> </w:t>
      </w:r>
      <w:r w:rsidR="00937D91" w:rsidRPr="00937D91">
        <w:rPr>
          <w:rFonts w:ascii="Times New Roman" w:hAnsi="Times New Roman" w:cs="Times New Roman" w:hint="eastAsia"/>
          <w:b/>
          <w:bCs/>
          <w:szCs w:val="21"/>
        </w:rPr>
        <w:t>The statistically significant variables in univariate analysis were further screened by multiple linear regression method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876"/>
        <w:gridCol w:w="898"/>
        <w:gridCol w:w="902"/>
        <w:gridCol w:w="1170"/>
        <w:gridCol w:w="722"/>
        <w:gridCol w:w="912"/>
        <w:gridCol w:w="912"/>
      </w:tblGrid>
      <w:tr w:rsidR="00AF436D" w:rsidRPr="00BA5115" w14:paraId="695D0D39" w14:textId="77777777" w:rsidTr="007B64C5">
        <w:trPr>
          <w:trHeight w:val="432"/>
        </w:trPr>
        <w:tc>
          <w:tcPr>
            <w:tcW w:w="1914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2E006591" w14:textId="6BA7CF6F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76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0452ECF" w14:textId="63530976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89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921B1CF" w14:textId="41608B29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β</w:t>
            </w:r>
          </w:p>
        </w:tc>
        <w:tc>
          <w:tcPr>
            <w:tcW w:w="90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CAF40A4" w14:textId="3A6BAE9E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t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A4FC9BD" w14:textId="5016BCCA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P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1FB42BC" w14:textId="58549EB6" w:rsidR="00AF436D" w:rsidRPr="00BA5115" w:rsidRDefault="00AF436D" w:rsidP="00AF43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VIF</w:t>
            </w:r>
          </w:p>
        </w:tc>
        <w:tc>
          <w:tcPr>
            <w:tcW w:w="1824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F3BEF6D" w14:textId="336A9E0C" w:rsidR="00AF436D" w:rsidRPr="00BA5115" w:rsidRDefault="00AF436D" w:rsidP="00AF43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AF436D" w:rsidRPr="00BA5115" w14:paraId="0D95B913" w14:textId="77777777" w:rsidTr="007B64C5">
        <w:trPr>
          <w:trHeight w:val="432"/>
        </w:trPr>
        <w:tc>
          <w:tcPr>
            <w:tcW w:w="1914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8CEFC03" w14:textId="77777777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76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7A6B6B1" w14:textId="77777777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898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1BB4F3D" w14:textId="77777777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02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9DB8DB6" w14:textId="77777777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70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6D83B95" w14:textId="77777777" w:rsidR="00AF436D" w:rsidRPr="00BA5115" w:rsidRDefault="00AF436D" w:rsidP="00504B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22" w:type="dxa"/>
            <w:vMerge/>
            <w:tcBorders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072B360" w14:textId="77777777" w:rsidR="00AF436D" w:rsidRPr="00BA5115" w:rsidRDefault="00AF436D" w:rsidP="00AF43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B58211A" w14:textId="35A82DC5" w:rsidR="00AF436D" w:rsidRPr="00BA5115" w:rsidRDefault="00AF436D" w:rsidP="00AF43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Lower</w:t>
            </w:r>
          </w:p>
        </w:tc>
        <w:tc>
          <w:tcPr>
            <w:tcW w:w="9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1EFA90E7" w14:textId="6A6ACE45" w:rsidR="00AF436D" w:rsidRPr="00BA5115" w:rsidRDefault="00AF436D" w:rsidP="00AF436D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Upper</w:t>
            </w:r>
          </w:p>
        </w:tc>
      </w:tr>
      <w:tr w:rsidR="00AF436D" w:rsidRPr="00BA5115" w14:paraId="13D8BCAD" w14:textId="77777777" w:rsidTr="007B64C5">
        <w:trPr>
          <w:trHeight w:val="432"/>
        </w:trPr>
        <w:tc>
          <w:tcPr>
            <w:tcW w:w="1914" w:type="dxa"/>
            <w:tcBorders>
              <w:top w:val="single" w:sz="6" w:space="0" w:color="auto"/>
            </w:tcBorders>
            <w:vAlign w:val="center"/>
          </w:tcPr>
          <w:p w14:paraId="31D141D0" w14:textId="77777777" w:rsidR="00AF436D" w:rsidRPr="00BA5115" w:rsidRDefault="00AF436D" w:rsidP="00982B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Age</w:t>
            </w:r>
          </w:p>
        </w:tc>
        <w:tc>
          <w:tcPr>
            <w:tcW w:w="876" w:type="dxa"/>
            <w:tcBorders>
              <w:top w:val="single" w:sz="6" w:space="0" w:color="auto"/>
            </w:tcBorders>
            <w:vAlign w:val="center"/>
          </w:tcPr>
          <w:p w14:paraId="43D696F0" w14:textId="52FBBFFD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046</w:t>
            </w:r>
          </w:p>
        </w:tc>
        <w:tc>
          <w:tcPr>
            <w:tcW w:w="898" w:type="dxa"/>
            <w:tcBorders>
              <w:top w:val="single" w:sz="6" w:space="0" w:color="auto"/>
            </w:tcBorders>
            <w:vAlign w:val="center"/>
          </w:tcPr>
          <w:p w14:paraId="1A694EE1" w14:textId="3AFEC783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072</w:t>
            </w:r>
          </w:p>
        </w:tc>
        <w:tc>
          <w:tcPr>
            <w:tcW w:w="902" w:type="dxa"/>
            <w:tcBorders>
              <w:top w:val="single" w:sz="6" w:space="0" w:color="auto"/>
            </w:tcBorders>
            <w:vAlign w:val="center"/>
          </w:tcPr>
          <w:p w14:paraId="5503D179" w14:textId="4142F1DF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541</w:t>
            </w:r>
          </w:p>
        </w:tc>
        <w:tc>
          <w:tcPr>
            <w:tcW w:w="1170" w:type="dxa"/>
            <w:tcBorders>
              <w:top w:val="single" w:sz="6" w:space="0" w:color="auto"/>
            </w:tcBorders>
            <w:vAlign w:val="center"/>
          </w:tcPr>
          <w:p w14:paraId="0E87F098" w14:textId="69B6C11E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24</w:t>
            </w:r>
          </w:p>
        </w:tc>
        <w:tc>
          <w:tcPr>
            <w:tcW w:w="722" w:type="dxa"/>
            <w:tcBorders>
              <w:top w:val="single" w:sz="6" w:space="0" w:color="auto"/>
            </w:tcBorders>
            <w:vAlign w:val="center"/>
          </w:tcPr>
          <w:p w14:paraId="10259E56" w14:textId="3B482AA1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418</w:t>
            </w:r>
          </w:p>
        </w:tc>
        <w:tc>
          <w:tcPr>
            <w:tcW w:w="912" w:type="dxa"/>
            <w:tcBorders>
              <w:top w:val="single" w:sz="6" w:space="0" w:color="auto"/>
            </w:tcBorders>
            <w:vAlign w:val="center"/>
          </w:tcPr>
          <w:p w14:paraId="20BA672F" w14:textId="66262EB1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-0.013</w:t>
            </w:r>
          </w:p>
        </w:tc>
        <w:tc>
          <w:tcPr>
            <w:tcW w:w="912" w:type="dxa"/>
            <w:tcBorders>
              <w:top w:val="single" w:sz="6" w:space="0" w:color="auto"/>
            </w:tcBorders>
            <w:vAlign w:val="center"/>
          </w:tcPr>
          <w:p w14:paraId="0E37F5AE" w14:textId="60EA4505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04</w:t>
            </w:r>
          </w:p>
        </w:tc>
      </w:tr>
      <w:tr w:rsidR="00AF436D" w:rsidRPr="00BA5115" w14:paraId="21816BA5" w14:textId="77777777" w:rsidTr="007B64C5">
        <w:trPr>
          <w:trHeight w:val="432"/>
        </w:trPr>
        <w:tc>
          <w:tcPr>
            <w:tcW w:w="1914" w:type="dxa"/>
            <w:vAlign w:val="center"/>
          </w:tcPr>
          <w:p w14:paraId="7CCAEF9E" w14:textId="77777777" w:rsidR="00AF436D" w:rsidRPr="00BA5115" w:rsidRDefault="00AF436D" w:rsidP="00982B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Education level</w:t>
            </w:r>
          </w:p>
        </w:tc>
        <w:tc>
          <w:tcPr>
            <w:tcW w:w="876" w:type="dxa"/>
            <w:vAlign w:val="center"/>
          </w:tcPr>
          <w:p w14:paraId="10577823" w14:textId="32199534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-0.097</w:t>
            </w:r>
          </w:p>
        </w:tc>
        <w:tc>
          <w:tcPr>
            <w:tcW w:w="898" w:type="dxa"/>
            <w:vAlign w:val="center"/>
          </w:tcPr>
          <w:p w14:paraId="06A89462" w14:textId="7EC668E9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-0.063</w:t>
            </w:r>
          </w:p>
        </w:tc>
        <w:tc>
          <w:tcPr>
            <w:tcW w:w="902" w:type="dxa"/>
            <w:vAlign w:val="center"/>
          </w:tcPr>
          <w:p w14:paraId="0C5139E3" w14:textId="1C92E9C6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-1.554</w:t>
            </w:r>
          </w:p>
        </w:tc>
        <w:tc>
          <w:tcPr>
            <w:tcW w:w="1170" w:type="dxa"/>
            <w:vAlign w:val="center"/>
          </w:tcPr>
          <w:p w14:paraId="23267B7B" w14:textId="1225B4E0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21</w:t>
            </w:r>
          </w:p>
        </w:tc>
        <w:tc>
          <w:tcPr>
            <w:tcW w:w="722" w:type="dxa"/>
            <w:vAlign w:val="center"/>
          </w:tcPr>
          <w:p w14:paraId="165BD223" w14:textId="28F6DCE3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073</w:t>
            </w:r>
          </w:p>
        </w:tc>
        <w:tc>
          <w:tcPr>
            <w:tcW w:w="912" w:type="dxa"/>
            <w:vAlign w:val="center"/>
          </w:tcPr>
          <w:p w14:paraId="0E207BC3" w14:textId="15BF5C21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-0.220</w:t>
            </w:r>
          </w:p>
        </w:tc>
        <w:tc>
          <w:tcPr>
            <w:tcW w:w="912" w:type="dxa"/>
            <w:vAlign w:val="center"/>
          </w:tcPr>
          <w:p w14:paraId="5B9941E2" w14:textId="142900D4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026</w:t>
            </w:r>
          </w:p>
        </w:tc>
      </w:tr>
      <w:tr w:rsidR="00AF436D" w:rsidRPr="00BA5115" w14:paraId="2CC984BC" w14:textId="77777777" w:rsidTr="007B64C5">
        <w:trPr>
          <w:trHeight w:val="432"/>
        </w:trPr>
        <w:tc>
          <w:tcPr>
            <w:tcW w:w="1914" w:type="dxa"/>
            <w:vAlign w:val="center"/>
          </w:tcPr>
          <w:p w14:paraId="7D0B6C09" w14:textId="77777777" w:rsidR="00AF436D" w:rsidRPr="00BA5115" w:rsidRDefault="00AF436D" w:rsidP="00982B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Disease duration</w:t>
            </w:r>
          </w:p>
        </w:tc>
        <w:tc>
          <w:tcPr>
            <w:tcW w:w="876" w:type="dxa"/>
            <w:vAlign w:val="center"/>
          </w:tcPr>
          <w:p w14:paraId="3A3C7FF8" w14:textId="60CD1DFE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50</w:t>
            </w:r>
          </w:p>
        </w:tc>
        <w:tc>
          <w:tcPr>
            <w:tcW w:w="898" w:type="dxa"/>
            <w:vAlign w:val="center"/>
          </w:tcPr>
          <w:p w14:paraId="3E0619BF" w14:textId="47A57FCC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06</w:t>
            </w:r>
          </w:p>
        </w:tc>
        <w:tc>
          <w:tcPr>
            <w:tcW w:w="902" w:type="dxa"/>
            <w:vAlign w:val="center"/>
          </w:tcPr>
          <w:p w14:paraId="0B168743" w14:textId="46C89501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2.286</w:t>
            </w:r>
          </w:p>
        </w:tc>
        <w:tc>
          <w:tcPr>
            <w:tcW w:w="1170" w:type="dxa"/>
            <w:vAlign w:val="center"/>
          </w:tcPr>
          <w:p w14:paraId="7A4FC4C4" w14:textId="7B0E19BD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0.023</w:t>
            </w:r>
            <w:r w:rsidR="007B64C5" w:rsidRPr="00BA5115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</w:t>
            </w:r>
          </w:p>
        </w:tc>
        <w:tc>
          <w:tcPr>
            <w:tcW w:w="722" w:type="dxa"/>
            <w:vAlign w:val="center"/>
          </w:tcPr>
          <w:p w14:paraId="613C9294" w14:textId="43EB2834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403</w:t>
            </w:r>
          </w:p>
        </w:tc>
        <w:tc>
          <w:tcPr>
            <w:tcW w:w="912" w:type="dxa"/>
            <w:vAlign w:val="center"/>
          </w:tcPr>
          <w:p w14:paraId="09E1E1A5" w14:textId="3B5443F5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021</w:t>
            </w:r>
          </w:p>
        </w:tc>
        <w:tc>
          <w:tcPr>
            <w:tcW w:w="912" w:type="dxa"/>
            <w:vAlign w:val="center"/>
          </w:tcPr>
          <w:p w14:paraId="6BD02FE0" w14:textId="672E0ACE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280</w:t>
            </w:r>
          </w:p>
        </w:tc>
      </w:tr>
      <w:tr w:rsidR="00AF436D" w:rsidRPr="00BA5115" w14:paraId="09B2D6CB" w14:textId="77777777" w:rsidTr="007B64C5">
        <w:trPr>
          <w:trHeight w:val="432"/>
        </w:trPr>
        <w:tc>
          <w:tcPr>
            <w:tcW w:w="1914" w:type="dxa"/>
            <w:vAlign w:val="center"/>
          </w:tcPr>
          <w:p w14:paraId="49F5EA8D" w14:textId="273C1612" w:rsidR="00AF436D" w:rsidRPr="00BA5115" w:rsidRDefault="00AF436D" w:rsidP="00982B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77934807"/>
            <w:r w:rsidRPr="00BA5115">
              <w:rPr>
                <w:rFonts w:ascii="Times New Roman" w:eastAsia="宋体" w:hAnsi="Times New Roman" w:cs="Times New Roman"/>
                <w:szCs w:val="21"/>
              </w:rPr>
              <w:t xml:space="preserve">Fazekas </w:t>
            </w:r>
            <w:r w:rsidR="00F06610" w:rsidRPr="00F06610">
              <w:rPr>
                <w:rFonts w:ascii="Times New Roman" w:eastAsia="宋体" w:hAnsi="Times New Roman" w:cs="Times New Roman" w:hint="eastAsia"/>
                <w:szCs w:val="21"/>
              </w:rPr>
              <w:t>grade</w:t>
            </w:r>
            <w:bookmarkEnd w:id="1"/>
          </w:p>
        </w:tc>
        <w:tc>
          <w:tcPr>
            <w:tcW w:w="876" w:type="dxa"/>
            <w:vAlign w:val="center"/>
          </w:tcPr>
          <w:p w14:paraId="7A33FD49" w14:textId="20F698A0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854</w:t>
            </w:r>
          </w:p>
        </w:tc>
        <w:tc>
          <w:tcPr>
            <w:tcW w:w="898" w:type="dxa"/>
            <w:vAlign w:val="center"/>
          </w:tcPr>
          <w:p w14:paraId="3788C019" w14:textId="641514F0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77</w:t>
            </w:r>
          </w:p>
        </w:tc>
        <w:tc>
          <w:tcPr>
            <w:tcW w:w="902" w:type="dxa"/>
            <w:vAlign w:val="center"/>
          </w:tcPr>
          <w:p w14:paraId="143E4C30" w14:textId="7C24363C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4.137</w:t>
            </w:r>
          </w:p>
        </w:tc>
        <w:tc>
          <w:tcPr>
            <w:tcW w:w="1170" w:type="dxa"/>
            <w:vAlign w:val="center"/>
          </w:tcPr>
          <w:p w14:paraId="34FD7D65" w14:textId="5D9A9E65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＜</w:t>
            </w: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  <w:r w:rsidR="007B64C5" w:rsidRPr="00BA5115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vAlign w:val="center"/>
          </w:tcPr>
          <w:p w14:paraId="7BC048C1" w14:textId="3D09F86F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203</w:t>
            </w:r>
          </w:p>
        </w:tc>
        <w:tc>
          <w:tcPr>
            <w:tcW w:w="912" w:type="dxa"/>
            <w:vAlign w:val="center"/>
          </w:tcPr>
          <w:p w14:paraId="6A0C8008" w14:textId="5543A1D8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448</w:t>
            </w:r>
          </w:p>
        </w:tc>
        <w:tc>
          <w:tcPr>
            <w:tcW w:w="912" w:type="dxa"/>
            <w:vAlign w:val="center"/>
          </w:tcPr>
          <w:p w14:paraId="1AB415BE" w14:textId="39A667B7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259</w:t>
            </w:r>
          </w:p>
        </w:tc>
      </w:tr>
      <w:tr w:rsidR="00AF436D" w:rsidRPr="00BA5115" w14:paraId="611FD1F5" w14:textId="77777777" w:rsidTr="007B64C5">
        <w:trPr>
          <w:trHeight w:val="432"/>
        </w:trPr>
        <w:tc>
          <w:tcPr>
            <w:tcW w:w="1914" w:type="dxa"/>
            <w:vAlign w:val="center"/>
          </w:tcPr>
          <w:p w14:paraId="58DC57DC" w14:textId="2D8E9E9F" w:rsidR="00AF436D" w:rsidRPr="00BA5115" w:rsidRDefault="009B7AFC" w:rsidP="00982B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77935234"/>
            <w:r w:rsidRPr="00BA5115">
              <w:rPr>
                <w:rFonts w:ascii="Times New Roman" w:hAnsi="Times New Roman" w:cs="Times New Roman"/>
                <w:szCs w:val="21"/>
              </w:rPr>
              <w:t>Somatic symptom severity</w:t>
            </w:r>
            <w:bookmarkEnd w:id="2"/>
          </w:p>
        </w:tc>
        <w:tc>
          <w:tcPr>
            <w:tcW w:w="876" w:type="dxa"/>
            <w:vAlign w:val="center"/>
          </w:tcPr>
          <w:p w14:paraId="18236A24" w14:textId="1FD6CD98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239</w:t>
            </w:r>
          </w:p>
        </w:tc>
        <w:tc>
          <w:tcPr>
            <w:tcW w:w="898" w:type="dxa"/>
            <w:vAlign w:val="center"/>
          </w:tcPr>
          <w:p w14:paraId="21ABAB0A" w14:textId="55599C6A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242</w:t>
            </w:r>
          </w:p>
        </w:tc>
        <w:tc>
          <w:tcPr>
            <w:tcW w:w="902" w:type="dxa"/>
            <w:vAlign w:val="center"/>
          </w:tcPr>
          <w:p w14:paraId="51CD6ECE" w14:textId="0FA073BD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5.239</w:t>
            </w:r>
          </w:p>
        </w:tc>
        <w:tc>
          <w:tcPr>
            <w:tcW w:w="1170" w:type="dxa"/>
            <w:vAlign w:val="center"/>
          </w:tcPr>
          <w:p w14:paraId="5120BC50" w14:textId="0976F1CF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＜</w:t>
            </w:r>
            <w:r w:rsidRPr="00BA5115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  <w:r w:rsidR="007B64C5" w:rsidRPr="00BA5115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***</w:t>
            </w:r>
          </w:p>
        </w:tc>
        <w:tc>
          <w:tcPr>
            <w:tcW w:w="722" w:type="dxa"/>
            <w:vAlign w:val="center"/>
          </w:tcPr>
          <w:p w14:paraId="6FE51CFB" w14:textId="3697422F" w:rsidR="00AF436D" w:rsidRPr="00BA5115" w:rsidRDefault="0018012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1.400</w:t>
            </w:r>
          </w:p>
        </w:tc>
        <w:tc>
          <w:tcPr>
            <w:tcW w:w="912" w:type="dxa"/>
            <w:vAlign w:val="center"/>
          </w:tcPr>
          <w:p w14:paraId="08783238" w14:textId="65EB039C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149</w:t>
            </w:r>
          </w:p>
        </w:tc>
        <w:tc>
          <w:tcPr>
            <w:tcW w:w="912" w:type="dxa"/>
            <w:vAlign w:val="center"/>
          </w:tcPr>
          <w:p w14:paraId="4395B3CF" w14:textId="6A166566" w:rsidR="00AF436D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328</w:t>
            </w:r>
          </w:p>
        </w:tc>
      </w:tr>
      <w:tr w:rsidR="00A346A3" w:rsidRPr="00BA5115" w14:paraId="28E30AB7" w14:textId="77777777" w:rsidTr="00982BB7">
        <w:trPr>
          <w:trHeight w:val="432"/>
        </w:trPr>
        <w:tc>
          <w:tcPr>
            <w:tcW w:w="1914" w:type="dxa"/>
            <w:vAlign w:val="center"/>
          </w:tcPr>
          <w:p w14:paraId="1F63B065" w14:textId="2EDF1EF9" w:rsidR="00A346A3" w:rsidRPr="00BA5115" w:rsidRDefault="00A346A3" w:rsidP="00982BB7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  <w:r w:rsidRPr="00BA5115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6392" w:type="dxa"/>
            <w:gridSpan w:val="7"/>
            <w:vAlign w:val="center"/>
          </w:tcPr>
          <w:p w14:paraId="4106471D" w14:textId="1DE5E144" w:rsidR="00A346A3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0.210</w:t>
            </w:r>
          </w:p>
        </w:tc>
      </w:tr>
      <w:tr w:rsidR="00A346A3" w:rsidRPr="00BA5115" w14:paraId="3E0DB5DD" w14:textId="77777777" w:rsidTr="00982BB7">
        <w:trPr>
          <w:trHeight w:val="432"/>
        </w:trPr>
        <w:tc>
          <w:tcPr>
            <w:tcW w:w="1914" w:type="dxa"/>
            <w:vAlign w:val="center"/>
          </w:tcPr>
          <w:p w14:paraId="2559392D" w14:textId="1608395D" w:rsidR="00A346A3" w:rsidRPr="00BA5115" w:rsidRDefault="00A346A3" w:rsidP="00982BB7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</w:p>
        </w:tc>
        <w:tc>
          <w:tcPr>
            <w:tcW w:w="6392" w:type="dxa"/>
            <w:gridSpan w:val="7"/>
            <w:vAlign w:val="center"/>
          </w:tcPr>
          <w:p w14:paraId="13D71A04" w14:textId="59CF3D30" w:rsidR="00A346A3" w:rsidRPr="00BA5115" w:rsidRDefault="00180123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27.629</w:t>
            </w:r>
          </w:p>
        </w:tc>
      </w:tr>
      <w:tr w:rsidR="00141CBA" w:rsidRPr="00BA5115" w14:paraId="67D37973" w14:textId="77777777" w:rsidTr="00982BB7">
        <w:trPr>
          <w:trHeight w:val="432"/>
        </w:trPr>
        <w:tc>
          <w:tcPr>
            <w:tcW w:w="1914" w:type="dxa"/>
            <w:vAlign w:val="center"/>
          </w:tcPr>
          <w:p w14:paraId="4E1E045D" w14:textId="52D8692B" w:rsidR="00141CBA" w:rsidRPr="00BA5115" w:rsidRDefault="00141CBA" w:rsidP="00982BB7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 xml:space="preserve">D-W </w:t>
            </w:r>
            <w:r w:rsidRPr="00BA5115">
              <w:rPr>
                <w:rFonts w:ascii="Times New Roman" w:eastAsia="宋体" w:hAnsi="Times New Roman" w:cs="Times New Roman"/>
                <w:i/>
                <w:iCs/>
                <w:szCs w:val="21"/>
              </w:rPr>
              <w:t>value</w:t>
            </w:r>
          </w:p>
        </w:tc>
        <w:tc>
          <w:tcPr>
            <w:tcW w:w="6392" w:type="dxa"/>
            <w:gridSpan w:val="7"/>
            <w:vAlign w:val="center"/>
          </w:tcPr>
          <w:p w14:paraId="709A3AED" w14:textId="78151D02" w:rsidR="00141CBA" w:rsidRPr="00BA5115" w:rsidRDefault="008D41FA" w:rsidP="00A346A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宋体" w:hAnsi="Times New Roman" w:cs="Times New Roman"/>
                <w:szCs w:val="21"/>
              </w:rPr>
              <w:t>2.268</w:t>
            </w:r>
          </w:p>
        </w:tc>
      </w:tr>
    </w:tbl>
    <w:p w14:paraId="2CE6E923" w14:textId="1FC3FEFF" w:rsidR="008A2AFC" w:rsidRPr="00937D91" w:rsidRDefault="00937D91" w:rsidP="00937D91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937D91">
        <w:rPr>
          <w:rFonts w:ascii="Times New Roman" w:hAnsi="Times New Roman" w:cs="Times New Roman"/>
          <w:kern w:val="0"/>
          <w:szCs w:val="21"/>
        </w:rPr>
        <w:t>*</w:t>
      </w:r>
      <w:r>
        <w:rPr>
          <w:rFonts w:ascii="Times New Roman" w:hAnsi="Times New Roman" w:cs="Times New Roman" w:hint="eastAsia"/>
          <w:kern w:val="0"/>
          <w:szCs w:val="21"/>
        </w:rPr>
        <w:t>S</w:t>
      </w:r>
      <w:r w:rsidRPr="00937D91">
        <w:rPr>
          <w:rFonts w:ascii="Times New Roman" w:hAnsi="Times New Roman" w:cs="Times New Roman"/>
          <w:kern w:val="0"/>
          <w:szCs w:val="21"/>
        </w:rPr>
        <w:t>ignificant at the 0.05 level (two-tailed); **Significant at the 0.001 level (two-tailed)</w:t>
      </w:r>
      <w:r w:rsidR="007531A2" w:rsidRPr="00937D91">
        <w:rPr>
          <w:rFonts w:ascii="Times New Roman" w:eastAsia="宋体" w:hAnsi="Times New Roman" w:cs="Times New Roman"/>
          <w:szCs w:val="21"/>
        </w:rPr>
        <w:t xml:space="preserve">, VIF </w:t>
      </w:r>
      <w:r w:rsidR="007A0175" w:rsidRPr="00937D91">
        <w:rPr>
          <w:rFonts w:ascii="Times New Roman" w:eastAsia="宋体" w:hAnsi="Times New Roman" w:cs="Times New Roman"/>
          <w:szCs w:val="21"/>
        </w:rPr>
        <w:t>Variance inflation factor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937D91">
        <w:rPr>
          <w:rFonts w:ascii="Times New Roman" w:eastAsia="宋体" w:hAnsi="Times New Roman" w:cs="Times New Roman" w:hint="eastAsia"/>
          <w:szCs w:val="21"/>
        </w:rPr>
        <w:t>95% CI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A5115">
        <w:rPr>
          <w:rFonts w:ascii="Times New Roman" w:hAnsi="Times New Roman" w:cs="Times New Roman"/>
          <w:kern w:val="0"/>
          <w:sz w:val="20"/>
          <w:szCs w:val="20"/>
        </w:rPr>
        <w:t>95% Bias Corrected Confidence Interval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.</w:t>
      </w:r>
    </w:p>
    <w:p w14:paraId="318AB0D1" w14:textId="77777777" w:rsidR="008A2AFC" w:rsidRPr="00BA5115" w:rsidRDefault="008A2AFC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p w14:paraId="30AE183F" w14:textId="078DB780" w:rsidR="008A2AFC" w:rsidRPr="00BA5115" w:rsidRDefault="0000000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bookmarkStart w:id="3" w:name="_Hlk148299780"/>
      <w:r w:rsidRPr="00BA5115">
        <w:rPr>
          <w:rFonts w:ascii="Times New Roman" w:hAnsi="Times New Roman" w:cs="Times New Roman"/>
          <w:b/>
          <w:bCs/>
          <w:szCs w:val="21"/>
        </w:rPr>
        <w:t>Supplemental Table 2.</w:t>
      </w:r>
      <w:bookmarkEnd w:id="3"/>
      <w:r w:rsidRPr="00BA5115">
        <w:rPr>
          <w:rFonts w:ascii="Times New Roman" w:hAnsi="Times New Roman" w:cs="Times New Roman"/>
          <w:b/>
          <w:bCs/>
          <w:szCs w:val="21"/>
        </w:rPr>
        <w:t xml:space="preserve"> Analysis of the correlation between </w:t>
      </w:r>
      <w:r w:rsidR="00A7304E" w:rsidRPr="00BA5115">
        <w:rPr>
          <w:rFonts w:ascii="Times New Roman" w:hAnsi="Times New Roman" w:cs="Times New Roman"/>
          <w:b/>
          <w:bCs/>
          <w:szCs w:val="21"/>
        </w:rPr>
        <w:t>depression</w:t>
      </w:r>
      <w:r w:rsidRPr="00BA5115">
        <w:rPr>
          <w:rFonts w:ascii="Times New Roman" w:hAnsi="Times New Roman" w:cs="Times New Roman"/>
          <w:b/>
          <w:bCs/>
          <w:szCs w:val="21"/>
        </w:rPr>
        <w:t xml:space="preserve">, anxiety, </w:t>
      </w:r>
      <w:r w:rsidR="00937D91" w:rsidRPr="00937D91">
        <w:rPr>
          <w:rFonts w:ascii="Times New Roman" w:hAnsi="Times New Roman" w:cs="Times New Roman" w:hint="eastAsia"/>
          <w:b/>
          <w:bCs/>
          <w:szCs w:val="21"/>
        </w:rPr>
        <w:t>somatic symptom disorders and subjective cognitive decline</w:t>
      </w:r>
      <w:r w:rsidR="00937D91">
        <w:rPr>
          <w:rFonts w:ascii="Times New Roman" w:hAnsi="Times New Roman" w:cs="Times New Roman" w:hint="eastAsia"/>
          <w:b/>
          <w:bCs/>
          <w:szCs w:val="21"/>
        </w:rPr>
        <w:t>.</w:t>
      </w:r>
    </w:p>
    <w:tbl>
      <w:tblPr>
        <w:tblStyle w:val="a7"/>
        <w:tblW w:w="8505" w:type="dxa"/>
        <w:tblBorders>
          <w:top w:val="single" w:sz="8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512"/>
        <w:gridCol w:w="1701"/>
        <w:gridCol w:w="2007"/>
        <w:gridCol w:w="1395"/>
      </w:tblGrid>
      <w:tr w:rsidR="008A2AFC" w:rsidRPr="00BA5115" w14:paraId="6767B733" w14:textId="77777777" w:rsidTr="007B5634">
        <w:trPr>
          <w:trHeight w:val="454"/>
        </w:trPr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1E4E5F5" w14:textId="77777777" w:rsidR="008A2AFC" w:rsidRPr="00BA5115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A5115">
              <w:rPr>
                <w:rFonts w:ascii="Times New Roman" w:hAnsi="Times New Roman" w:cs="Times New Roman"/>
                <w:b/>
                <w:bCs/>
                <w:szCs w:val="21"/>
              </w:rPr>
              <w:t>Item</w:t>
            </w:r>
            <w:r w:rsidRPr="00BA5115">
              <w:rPr>
                <w:rFonts w:ascii="Times New Roman" w:hAnsi="Times New Roman" w:cs="Times New Roman"/>
                <w:b/>
                <w:bCs/>
                <w:szCs w:val="21"/>
              </w:rPr>
              <w:br/>
              <w:t>(</w:t>
            </w:r>
            <w:r w:rsidRPr="00BA511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</w:t>
            </w:r>
            <w:r w:rsidRPr="00BA5115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)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5569CE7" w14:textId="7DE290D4" w:rsidR="008A2AFC" w:rsidRPr="00BA5115" w:rsidRDefault="00A73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6CE2CE6" w14:textId="77777777" w:rsidR="008A2AFC" w:rsidRPr="00BA51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2007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9D4B5E" w14:textId="23E66868" w:rsidR="008A2AFC" w:rsidRPr="00BA5115" w:rsidRDefault="00F066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SD </w:t>
            </w:r>
            <w:r w:rsidRPr="00F06610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36150DB" w14:textId="22AE6D83" w:rsidR="008A2AFC" w:rsidRPr="00BA51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SCD</w:t>
            </w:r>
            <w:r w:rsidR="00DB1822" w:rsidRPr="00BA51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06610" w:rsidRPr="00F06610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</w:tr>
      <w:tr w:rsidR="008A2AFC" w:rsidRPr="00BA5115" w14:paraId="44AB2C8F" w14:textId="77777777">
        <w:trPr>
          <w:trHeight w:val="454"/>
        </w:trPr>
        <w:tc>
          <w:tcPr>
            <w:tcW w:w="1890" w:type="dxa"/>
            <w:tcBorders>
              <w:top w:val="single" w:sz="6" w:space="0" w:color="auto"/>
            </w:tcBorders>
            <w:vAlign w:val="center"/>
          </w:tcPr>
          <w:p w14:paraId="10EC10F9" w14:textId="317D910D" w:rsidR="008A2AFC" w:rsidRPr="00BA5115" w:rsidRDefault="00A730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Depression</w:t>
            </w:r>
          </w:p>
        </w:tc>
        <w:tc>
          <w:tcPr>
            <w:tcW w:w="1512" w:type="dxa"/>
            <w:tcBorders>
              <w:top w:val="single" w:sz="6" w:space="0" w:color="auto"/>
            </w:tcBorders>
            <w:vAlign w:val="center"/>
          </w:tcPr>
          <w:p w14:paraId="4B53D415" w14:textId="2A5FF63B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69FC093C" w14:textId="57589D06" w:rsidR="008A2AFC" w:rsidRPr="00BA5115" w:rsidRDefault="00C66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339</w:t>
            </w:r>
            <w:r w:rsidR="007531A2"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2007" w:type="dxa"/>
            <w:tcBorders>
              <w:top w:val="single" w:sz="6" w:space="0" w:color="auto"/>
            </w:tcBorders>
            <w:vAlign w:val="center"/>
          </w:tcPr>
          <w:p w14:paraId="04FB3A50" w14:textId="24E300D3" w:rsidR="008A2AFC" w:rsidRPr="00BA5115" w:rsidRDefault="00C66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169</w:t>
            </w:r>
            <w:r w:rsidR="007531A2"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  <w:tcBorders>
              <w:top w:val="single" w:sz="6" w:space="0" w:color="auto"/>
            </w:tcBorders>
            <w:vAlign w:val="center"/>
          </w:tcPr>
          <w:p w14:paraId="34F8B7AD" w14:textId="60E8C058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523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A2AFC" w:rsidRPr="00BA5115" w14:paraId="54CC1714" w14:textId="77777777">
        <w:trPr>
          <w:trHeight w:val="454"/>
        </w:trPr>
        <w:tc>
          <w:tcPr>
            <w:tcW w:w="1890" w:type="dxa"/>
            <w:vAlign w:val="center"/>
          </w:tcPr>
          <w:p w14:paraId="75D93314" w14:textId="77777777" w:rsidR="008A2AFC" w:rsidRPr="00BA51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Anxiety</w:t>
            </w:r>
          </w:p>
        </w:tc>
        <w:tc>
          <w:tcPr>
            <w:tcW w:w="1512" w:type="dxa"/>
            <w:vAlign w:val="center"/>
          </w:tcPr>
          <w:p w14:paraId="28896AE5" w14:textId="026BA60A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339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3AD6AAEF" w14:textId="1EA4D484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2007" w:type="dxa"/>
            <w:vAlign w:val="center"/>
          </w:tcPr>
          <w:p w14:paraId="58686133" w14:textId="1707C457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316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  <w:vAlign w:val="center"/>
          </w:tcPr>
          <w:p w14:paraId="3765BB38" w14:textId="19644E00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2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87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A2AFC" w:rsidRPr="00BA5115" w14:paraId="70FB3445" w14:textId="77777777">
        <w:trPr>
          <w:trHeight w:val="454"/>
        </w:trPr>
        <w:tc>
          <w:tcPr>
            <w:tcW w:w="1890" w:type="dxa"/>
            <w:vAlign w:val="center"/>
          </w:tcPr>
          <w:p w14:paraId="349E3BE6" w14:textId="3441F67C" w:rsidR="008A2AFC" w:rsidRPr="00BA5115" w:rsidRDefault="00F066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SD </w:t>
            </w:r>
            <w:r w:rsidRPr="00F06610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a</w:t>
            </w:r>
          </w:p>
        </w:tc>
        <w:tc>
          <w:tcPr>
            <w:tcW w:w="1512" w:type="dxa"/>
            <w:vAlign w:val="center"/>
          </w:tcPr>
          <w:p w14:paraId="356CB408" w14:textId="1E405072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169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264369B4" w14:textId="2416E740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316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2007" w:type="dxa"/>
            <w:vAlign w:val="center"/>
          </w:tcPr>
          <w:p w14:paraId="033AED38" w14:textId="1FE2605E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1.000</w:t>
            </w:r>
          </w:p>
        </w:tc>
        <w:tc>
          <w:tcPr>
            <w:tcW w:w="1395" w:type="dxa"/>
            <w:vAlign w:val="center"/>
          </w:tcPr>
          <w:p w14:paraId="06AB341F" w14:textId="4467A2CC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3</w:t>
            </w:r>
            <w:r w:rsidR="00C6611E" w:rsidRPr="00BA5115">
              <w:rPr>
                <w:rFonts w:ascii="Times New Roman" w:hAnsi="Times New Roman" w:cs="Times New Roman"/>
                <w:szCs w:val="21"/>
              </w:rPr>
              <w:t>74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8A2AFC" w:rsidRPr="00BA5115" w14:paraId="4364D757" w14:textId="77777777">
        <w:trPr>
          <w:trHeight w:val="454"/>
        </w:trPr>
        <w:tc>
          <w:tcPr>
            <w:tcW w:w="1890" w:type="dxa"/>
            <w:vAlign w:val="center"/>
          </w:tcPr>
          <w:p w14:paraId="701135F0" w14:textId="650B09FD" w:rsidR="008A2AFC" w:rsidRPr="00BA5115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SCD</w:t>
            </w:r>
            <w:r w:rsidR="00DB1822" w:rsidRPr="00BA51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06610">
              <w:rPr>
                <w:rFonts w:ascii="Times New Roman" w:hAnsi="Times New Roman" w:cs="Times New Roman" w:hint="eastAsia"/>
                <w:i/>
                <w:iCs/>
                <w:szCs w:val="21"/>
                <w:vertAlign w:val="superscript"/>
              </w:rPr>
              <w:t>b</w:t>
            </w:r>
          </w:p>
        </w:tc>
        <w:tc>
          <w:tcPr>
            <w:tcW w:w="1512" w:type="dxa"/>
            <w:vAlign w:val="center"/>
          </w:tcPr>
          <w:p w14:paraId="5F4F250F" w14:textId="3B9D8DB8" w:rsidR="008A2AFC" w:rsidRPr="00BA5115" w:rsidRDefault="00C66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523</w:t>
            </w:r>
            <w:r w:rsidR="007531A2"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701" w:type="dxa"/>
            <w:vAlign w:val="center"/>
          </w:tcPr>
          <w:p w14:paraId="7A4D8770" w14:textId="7E6D49E5" w:rsidR="008A2AFC" w:rsidRPr="00BA5115" w:rsidRDefault="00C66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287</w:t>
            </w:r>
            <w:r w:rsidR="007531A2"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2007" w:type="dxa"/>
            <w:vAlign w:val="center"/>
          </w:tcPr>
          <w:p w14:paraId="0B51CF79" w14:textId="2D1C321C" w:rsidR="008A2AFC" w:rsidRPr="00BA5115" w:rsidRDefault="00C661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0.374</w:t>
            </w:r>
            <w:r w:rsidR="007531A2"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1395" w:type="dxa"/>
            <w:vAlign w:val="center"/>
          </w:tcPr>
          <w:p w14:paraId="5C910B21" w14:textId="27A9364F" w:rsidR="008A2AFC" w:rsidRPr="00BA5115" w:rsidRDefault="007531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</w:tbl>
    <w:p w14:paraId="0EA60318" w14:textId="2654D5D4" w:rsidR="008A2AFC" w:rsidRPr="00F06610" w:rsidRDefault="00A7304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06610">
        <w:rPr>
          <w:rFonts w:ascii="Times New Roman" w:eastAsia="宋体" w:hAnsi="Times New Roman" w:cs="Times New Roman"/>
          <w:i/>
          <w:iCs/>
          <w:szCs w:val="21"/>
        </w:rPr>
        <w:t>a,</w:t>
      </w:r>
      <w:r w:rsidRPr="00F06610">
        <w:rPr>
          <w:rFonts w:ascii="Times New Roman" w:eastAsia="宋体" w:hAnsi="Times New Roman" w:cs="Times New Roman"/>
          <w:szCs w:val="21"/>
        </w:rPr>
        <w:t xml:space="preserve"> </w:t>
      </w:r>
      <w:bookmarkStart w:id="4" w:name="_Hlk178695883"/>
      <w:r w:rsidR="00F06610" w:rsidRPr="00F06610">
        <w:rPr>
          <w:rFonts w:ascii="Times New Roman" w:eastAsia="宋体" w:hAnsi="Times New Roman" w:cs="Times New Roman" w:hint="eastAsia"/>
          <w:szCs w:val="21"/>
        </w:rPr>
        <w:t>somatic symptom disorder</w:t>
      </w:r>
      <w:bookmarkEnd w:id="4"/>
      <w:r w:rsidR="00F06610" w:rsidRPr="00F06610">
        <w:rPr>
          <w:rFonts w:ascii="Times New Roman" w:eastAsia="宋体" w:hAnsi="Times New Roman" w:cs="Times New Roman" w:hint="eastAsia"/>
          <w:szCs w:val="21"/>
        </w:rPr>
        <w:t xml:space="preserve">, </w:t>
      </w:r>
      <w:r w:rsidR="00F06610" w:rsidRPr="00F06610">
        <w:rPr>
          <w:rFonts w:ascii="Times New Roman" w:eastAsia="宋体" w:hAnsi="Times New Roman" w:cs="Times New Roman" w:hint="eastAsia"/>
          <w:i/>
          <w:iCs/>
          <w:szCs w:val="21"/>
        </w:rPr>
        <w:t>b</w:t>
      </w:r>
      <w:r w:rsidR="00F06610" w:rsidRPr="00F06610">
        <w:rPr>
          <w:rFonts w:ascii="Times New Roman" w:eastAsia="宋体" w:hAnsi="Times New Roman" w:cs="Times New Roman" w:hint="eastAsia"/>
          <w:szCs w:val="21"/>
        </w:rPr>
        <w:t>,</w:t>
      </w:r>
      <w:r w:rsidR="00F06610" w:rsidRPr="00F06610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F06610">
        <w:rPr>
          <w:rFonts w:ascii="Times New Roman" w:eastAsia="宋体" w:hAnsi="Times New Roman" w:cs="Times New Roman"/>
          <w:szCs w:val="21"/>
        </w:rPr>
        <w:t>subjective cognitive decline;</w:t>
      </w:r>
    </w:p>
    <w:p w14:paraId="11D16512" w14:textId="0197CC90" w:rsidR="009A1149" w:rsidRPr="00BA5115" w:rsidRDefault="00937D9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BA5115">
        <w:rPr>
          <w:rFonts w:ascii="Times New Roman" w:hAnsi="Times New Roman" w:cs="Times New Roman"/>
          <w:kern w:val="0"/>
          <w:sz w:val="20"/>
          <w:szCs w:val="16"/>
        </w:rPr>
        <w:t>***Significant at the 0.001 level (two-tailed)</w:t>
      </w:r>
      <w:r w:rsidR="00000000" w:rsidRPr="00BA5115">
        <w:rPr>
          <w:rFonts w:ascii="Times New Roman" w:eastAsia="宋体" w:hAnsi="Times New Roman" w:cs="Times New Roman"/>
          <w:szCs w:val="21"/>
        </w:rPr>
        <w:t>.</w:t>
      </w:r>
    </w:p>
    <w:p w14:paraId="03FE63B6" w14:textId="77777777" w:rsidR="009A1149" w:rsidRDefault="009A1149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tbl>
      <w:tblPr>
        <w:tblStyle w:val="a7"/>
        <w:tblpPr w:leftFromText="180" w:rightFromText="180" w:vertAnchor="text" w:horzAnchor="margin" w:tblpY="1091"/>
        <w:tblW w:w="8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6"/>
        <w:gridCol w:w="1158"/>
        <w:gridCol w:w="860"/>
        <w:gridCol w:w="1006"/>
        <w:gridCol w:w="1130"/>
        <w:gridCol w:w="900"/>
        <w:gridCol w:w="810"/>
      </w:tblGrid>
      <w:tr w:rsidR="001546A9" w:rsidRPr="009A1149" w14:paraId="03719A3D" w14:textId="77777777" w:rsidTr="001546A9">
        <w:tc>
          <w:tcPr>
            <w:tcW w:w="2236" w:type="dxa"/>
            <w:vMerge w:val="restart"/>
            <w:vAlign w:val="center"/>
          </w:tcPr>
          <w:p w14:paraId="0712890F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lastRenderedPageBreak/>
              <w:t>Path</w:t>
            </w:r>
          </w:p>
        </w:tc>
        <w:tc>
          <w:tcPr>
            <w:tcW w:w="1158" w:type="dxa"/>
            <w:vMerge w:val="restart"/>
            <w:vAlign w:val="center"/>
          </w:tcPr>
          <w:p w14:paraId="6D20C03D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kern w:val="0"/>
                <w:szCs w:val="21"/>
              </w:rPr>
              <w:t>Estimate</w:t>
            </w:r>
          </w:p>
        </w:tc>
        <w:tc>
          <w:tcPr>
            <w:tcW w:w="860" w:type="dxa"/>
            <w:vMerge w:val="restart"/>
            <w:vAlign w:val="center"/>
          </w:tcPr>
          <w:p w14:paraId="1C7BE26B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006" w:type="dxa"/>
            <w:vMerge w:val="restart"/>
            <w:vAlign w:val="center"/>
          </w:tcPr>
          <w:p w14:paraId="57A9D8E5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30" w:type="dxa"/>
            <w:vMerge w:val="restart"/>
            <w:vAlign w:val="center"/>
          </w:tcPr>
          <w:p w14:paraId="29F2A19C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710" w:type="dxa"/>
            <w:gridSpan w:val="2"/>
            <w:vAlign w:val="center"/>
          </w:tcPr>
          <w:p w14:paraId="5C2E9E09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t xml:space="preserve">95%CI </w:t>
            </w:r>
            <w:r w:rsidRPr="009A1149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1546A9" w:rsidRPr="009A1149" w14:paraId="7DD925FF" w14:textId="77777777" w:rsidTr="001546A9">
        <w:tc>
          <w:tcPr>
            <w:tcW w:w="2236" w:type="dxa"/>
            <w:vMerge/>
            <w:tcBorders>
              <w:bottom w:val="single" w:sz="4" w:space="0" w:color="auto"/>
            </w:tcBorders>
            <w:vAlign w:val="center"/>
          </w:tcPr>
          <w:p w14:paraId="3836B6E8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8" w:type="dxa"/>
            <w:vMerge/>
            <w:tcBorders>
              <w:bottom w:val="single" w:sz="4" w:space="0" w:color="auto"/>
            </w:tcBorders>
            <w:vAlign w:val="center"/>
          </w:tcPr>
          <w:p w14:paraId="2613A438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5A8FCC30" w14:textId="77777777" w:rsidR="001546A9" w:rsidRPr="009A1149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</w:tcPr>
          <w:p w14:paraId="59993117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14:paraId="64FD2F85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4FE4C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t>Lowe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C828D" w14:textId="77777777" w:rsidR="001546A9" w:rsidRPr="009A1149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A1149">
              <w:rPr>
                <w:rFonts w:ascii="Times New Roman" w:hAnsi="Times New Roman" w:cs="Times New Roman"/>
                <w:szCs w:val="21"/>
              </w:rPr>
              <w:t>Upper</w:t>
            </w:r>
          </w:p>
        </w:tc>
      </w:tr>
      <w:tr w:rsidR="001546A9" w:rsidRPr="009A1149" w14:paraId="151EF648" w14:textId="77777777" w:rsidTr="00222EAE"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0E93B27B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Total effect (c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2E27D" w14:textId="0D4169DC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7AC07" w14:textId="2186E022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4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F617C" w14:textId="4E514F91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5.74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vAlign w:val="center"/>
          </w:tcPr>
          <w:p w14:paraId="2E4B9CD4" w14:textId="77777777" w:rsidR="001546A9" w:rsidRPr="00BA5115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C2F22" w14:textId="0B9FCE6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8F515" w14:textId="0CBDF7B3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349</w:t>
            </w:r>
          </w:p>
        </w:tc>
      </w:tr>
      <w:tr w:rsidR="001546A9" w:rsidRPr="009A1149" w14:paraId="1F4D5265" w14:textId="77777777" w:rsidTr="001546A9">
        <w:tc>
          <w:tcPr>
            <w:tcW w:w="2236" w:type="dxa"/>
            <w:vAlign w:val="center"/>
          </w:tcPr>
          <w:p w14:paraId="5FDADEDA" w14:textId="12BD4B43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 xml:space="preserve">X 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→</w:t>
            </w:r>
            <w:r w:rsidRPr="00BA511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 xml:space="preserve">Depression →Y 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58" w:type="dxa"/>
            <w:vAlign w:val="center"/>
          </w:tcPr>
          <w:p w14:paraId="6AA441F6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3A83625E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5D618E7B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0" w:type="dxa"/>
            <w:vAlign w:val="center"/>
          </w:tcPr>
          <w:p w14:paraId="02A3F8D4" w14:textId="77777777" w:rsidR="001546A9" w:rsidRPr="00BA5115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678D7EF5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3A4C61B6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1546A9" w:rsidRPr="009A1149" w14:paraId="7BC43861" w14:textId="77777777" w:rsidTr="00BB63FB">
        <w:tc>
          <w:tcPr>
            <w:tcW w:w="2236" w:type="dxa"/>
            <w:vAlign w:val="center"/>
          </w:tcPr>
          <w:p w14:paraId="745EA6E8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Direct effect (c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ʹ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617A7" w14:textId="542BD954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647CC" w14:textId="313D52C5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D26C4" w14:textId="189D0E95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4.709</w:t>
            </w:r>
          </w:p>
        </w:tc>
        <w:tc>
          <w:tcPr>
            <w:tcW w:w="1130" w:type="dxa"/>
            <w:vAlign w:val="center"/>
          </w:tcPr>
          <w:p w14:paraId="2B74F5E3" w14:textId="77777777" w:rsidR="001546A9" w:rsidRPr="00BA5115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9C049" w14:textId="505CD5AD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27A8D" w14:textId="147E3B65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56</w:t>
            </w:r>
          </w:p>
        </w:tc>
      </w:tr>
      <w:tr w:rsidR="001546A9" w:rsidRPr="009A1149" w14:paraId="52167B98" w14:textId="77777777" w:rsidTr="00D6445D">
        <w:tc>
          <w:tcPr>
            <w:tcW w:w="2236" w:type="dxa"/>
            <w:vAlign w:val="center"/>
          </w:tcPr>
          <w:p w14:paraId="31B3D42E" w14:textId="089ADE9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a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×b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FB4C3" w14:textId="1C9ADAA1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684B1" w14:textId="7BC20CA1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006" w:type="dxa"/>
            <w:vAlign w:val="center"/>
          </w:tcPr>
          <w:p w14:paraId="07BD4AB4" w14:textId="5C56672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30" w:type="dxa"/>
            <w:vAlign w:val="center"/>
          </w:tcPr>
          <w:p w14:paraId="03E78B0D" w14:textId="2F89D014" w:rsidR="001546A9" w:rsidRPr="00BA5115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E12EA" w14:textId="737303A4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886C1" w14:textId="1E5FA84F" w:rsidR="001546A9" w:rsidRPr="00BA5115" w:rsidRDefault="001546A9" w:rsidP="001546A9">
            <w:pPr>
              <w:pStyle w:val="a9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32</w:t>
            </w:r>
          </w:p>
        </w:tc>
      </w:tr>
      <w:tr w:rsidR="001546A9" w:rsidRPr="009A1149" w14:paraId="10DA0021" w14:textId="77777777" w:rsidTr="001439F6">
        <w:tc>
          <w:tcPr>
            <w:tcW w:w="2236" w:type="dxa"/>
            <w:vAlign w:val="center"/>
          </w:tcPr>
          <w:p w14:paraId="43905C1F" w14:textId="4873413F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a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AEC4D" w14:textId="61CA277A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8140C" w14:textId="23594D7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F48A" w14:textId="33FD6F0D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3.0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32659" w14:textId="09C79D86" w:rsidR="001546A9" w:rsidRPr="00BA5115" w:rsidRDefault="001546A9" w:rsidP="001546A9">
            <w:pPr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03</w:t>
            </w:r>
            <w:r w:rsidR="00BA5115" w:rsidRPr="00BA5115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32AD5" w14:textId="5D30063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EE2A6" w14:textId="166B29A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62</w:t>
            </w:r>
          </w:p>
        </w:tc>
      </w:tr>
      <w:tr w:rsidR="001546A9" w:rsidRPr="009A1149" w14:paraId="0107ACDF" w14:textId="77777777" w:rsidTr="002E5CD2">
        <w:tc>
          <w:tcPr>
            <w:tcW w:w="2236" w:type="dxa"/>
            <w:vAlign w:val="center"/>
          </w:tcPr>
          <w:p w14:paraId="1643B55A" w14:textId="2B8C826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b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1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0FC7C" w14:textId="382CC070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5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30320" w14:textId="27DF4F4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BD9E9" w14:textId="3CF0E7F4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15.2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3A015" w14:textId="7E839B83" w:rsidR="001546A9" w:rsidRPr="00BA5115" w:rsidRDefault="001546A9" w:rsidP="001546A9">
            <w:pPr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0F056" w14:textId="5C2C1C20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4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019E" w14:textId="233FDA16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564</w:t>
            </w:r>
          </w:p>
        </w:tc>
      </w:tr>
      <w:tr w:rsidR="001546A9" w:rsidRPr="009A1149" w14:paraId="4F95B06E" w14:textId="77777777" w:rsidTr="001546A9">
        <w:tc>
          <w:tcPr>
            <w:tcW w:w="2236" w:type="dxa"/>
            <w:vAlign w:val="center"/>
          </w:tcPr>
          <w:p w14:paraId="1E7F8968" w14:textId="19F324C2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 xml:space="preserve">X 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 xml:space="preserve">→ Anxiety →Y 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58" w:type="dxa"/>
            <w:vAlign w:val="center"/>
          </w:tcPr>
          <w:p w14:paraId="1DC71C92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0" w:type="dxa"/>
            <w:vAlign w:val="center"/>
          </w:tcPr>
          <w:p w14:paraId="7A9FDE72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6" w:type="dxa"/>
            <w:vAlign w:val="center"/>
          </w:tcPr>
          <w:p w14:paraId="6225B5F5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0" w:type="dxa"/>
            <w:vAlign w:val="center"/>
          </w:tcPr>
          <w:p w14:paraId="5BC267DF" w14:textId="77777777" w:rsidR="001546A9" w:rsidRPr="00BA5115" w:rsidRDefault="001546A9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vAlign w:val="center"/>
          </w:tcPr>
          <w:p w14:paraId="4C17B71E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0" w:type="dxa"/>
            <w:vAlign w:val="center"/>
          </w:tcPr>
          <w:p w14:paraId="44D8E353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546A9" w:rsidRPr="009A1149" w14:paraId="282B12D9" w14:textId="77777777" w:rsidTr="0046550C">
        <w:tc>
          <w:tcPr>
            <w:tcW w:w="2236" w:type="dxa"/>
            <w:vAlign w:val="center"/>
          </w:tcPr>
          <w:p w14:paraId="3C9E5E87" w14:textId="7777777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Direct effect (c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ʹ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D3078" w14:textId="6E9A4A1C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933C1" w14:textId="301A0E9B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32385" w14:textId="72AF22A7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4.44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665D5" w14:textId="478D95F7" w:rsidR="001546A9" w:rsidRPr="00BA5115" w:rsidRDefault="00BA5115" w:rsidP="001546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D5EEB" w14:textId="280F29CF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F1C3C" w14:textId="68C3B49A" w:rsidR="001546A9" w:rsidRPr="00BA5115" w:rsidRDefault="001546A9" w:rsidP="001546A9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92</w:t>
            </w:r>
          </w:p>
        </w:tc>
      </w:tr>
      <w:tr w:rsidR="00BA5115" w:rsidRPr="009A1149" w14:paraId="6B41E00E" w14:textId="77777777" w:rsidTr="0046550C">
        <w:tc>
          <w:tcPr>
            <w:tcW w:w="2236" w:type="dxa"/>
            <w:vAlign w:val="center"/>
          </w:tcPr>
          <w:p w14:paraId="177EDBC9" w14:textId="6CC05940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a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×b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7666" w14:textId="36F45FF2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512BA" w14:textId="5811A53F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C4429" w14:textId="5CC335BD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A385" w14:textId="47F180D5" w:rsidR="00BA5115" w:rsidRPr="00BA5115" w:rsidRDefault="00BA5115" w:rsidP="00BA5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12238" w14:textId="0CDA12DA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AB6C1" w14:textId="2511F38A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93</w:t>
            </w:r>
          </w:p>
        </w:tc>
      </w:tr>
      <w:tr w:rsidR="00BA5115" w:rsidRPr="009A1149" w14:paraId="49EFD3B3" w14:textId="77777777" w:rsidTr="00BA5115">
        <w:tc>
          <w:tcPr>
            <w:tcW w:w="2236" w:type="dxa"/>
            <w:tcBorders>
              <w:bottom w:val="nil"/>
            </w:tcBorders>
            <w:vAlign w:val="center"/>
          </w:tcPr>
          <w:p w14:paraId="593D6009" w14:textId="15A0B0AF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a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A294A" w14:textId="4CDE3048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C491" w14:textId="02EF0AB5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37A97F" w14:textId="277A7F59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5.29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E372B" w14:textId="4102B230" w:rsidR="00BA5115" w:rsidRPr="00BA5115" w:rsidRDefault="00BA5115" w:rsidP="00BA5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31C8" w14:textId="6B79616C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D923B" w14:textId="2A9B501E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363</w:t>
            </w:r>
          </w:p>
        </w:tc>
      </w:tr>
      <w:tr w:rsidR="00BA5115" w:rsidRPr="009A1149" w14:paraId="4F753DB0" w14:textId="77777777" w:rsidTr="00BA5115">
        <w:tc>
          <w:tcPr>
            <w:tcW w:w="2236" w:type="dxa"/>
            <w:tcBorders>
              <w:top w:val="nil"/>
              <w:bottom w:val="single" w:sz="6" w:space="0" w:color="auto"/>
            </w:tcBorders>
            <w:vAlign w:val="center"/>
          </w:tcPr>
          <w:p w14:paraId="109953F2" w14:textId="2F860A59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Indirect effect (b</w:t>
            </w:r>
            <w:r w:rsidRPr="00BA5115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2</w:t>
            </w:r>
            <w:r w:rsidRPr="00BA5115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5361D30" w14:textId="46FC7D99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1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680AB611" w14:textId="5F6B445A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04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DF79F23" w14:textId="312A0E82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5.3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1FA0F050" w14:textId="0CAB5D9A" w:rsidR="00BA5115" w:rsidRPr="00BA5115" w:rsidRDefault="00BA5115" w:rsidP="00BA511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hAnsi="Times New Roman" w:cs="Times New Roman"/>
                <w:szCs w:val="21"/>
              </w:rPr>
              <w:t>&lt;0.001</w:t>
            </w:r>
            <w:r w:rsidRPr="00BA5115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7C2FE46E" w14:textId="6DF21305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</w:tcPr>
          <w:p w14:paraId="545B5914" w14:textId="7AD09E19" w:rsidR="00BA5115" w:rsidRPr="00BA5115" w:rsidRDefault="00BA5115" w:rsidP="00BA5115">
            <w:pPr>
              <w:pStyle w:val="a9"/>
              <w:jc w:val="center"/>
              <w:rPr>
                <w:rFonts w:ascii="Times New Roman" w:hAnsi="Times New Roman" w:cs="Times New Roman"/>
                <w:szCs w:val="21"/>
              </w:rPr>
            </w:pPr>
            <w:r w:rsidRPr="00BA5115">
              <w:rPr>
                <w:rFonts w:ascii="Times New Roman" w:eastAsia="等线" w:hAnsi="Times New Roman" w:cs="Times New Roman"/>
                <w:color w:val="000000"/>
                <w:szCs w:val="21"/>
              </w:rPr>
              <w:t>0.299</w:t>
            </w:r>
          </w:p>
        </w:tc>
      </w:tr>
    </w:tbl>
    <w:p w14:paraId="4AF3F729" w14:textId="79D56048" w:rsidR="008A2AFC" w:rsidRDefault="009A1149" w:rsidP="009A1149">
      <w:pPr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r w:rsidRPr="009A1149">
        <w:rPr>
          <w:rFonts w:ascii="Times New Roman" w:hAnsi="Times New Roman"/>
          <w:b/>
          <w:bCs/>
          <w:szCs w:val="21"/>
        </w:rPr>
        <w:t>Supplemental</w:t>
      </w:r>
      <w:r w:rsidRPr="009A1149">
        <w:rPr>
          <w:rFonts w:ascii="Times New Roman" w:hAnsi="Times New Roman" w:hint="eastAsia"/>
          <w:b/>
          <w:bCs/>
          <w:szCs w:val="21"/>
        </w:rPr>
        <w:t xml:space="preserve"> T</w:t>
      </w:r>
      <w:r w:rsidRPr="009A1149">
        <w:rPr>
          <w:rFonts w:ascii="Times New Roman" w:hAnsi="Times New Roman"/>
          <w:b/>
          <w:bCs/>
          <w:szCs w:val="21"/>
        </w:rPr>
        <w:t xml:space="preserve">able </w:t>
      </w:r>
      <w:r>
        <w:rPr>
          <w:rFonts w:ascii="Times New Roman" w:hAnsi="Times New Roman" w:hint="eastAsia"/>
          <w:b/>
          <w:bCs/>
          <w:szCs w:val="21"/>
        </w:rPr>
        <w:t>3</w:t>
      </w:r>
      <w:r w:rsidRPr="009A1149">
        <w:rPr>
          <w:rFonts w:ascii="Times New Roman" w:hAnsi="Times New Roman"/>
          <w:b/>
          <w:bCs/>
          <w:szCs w:val="21"/>
        </w:rPr>
        <w:t xml:space="preserve">. </w:t>
      </w:r>
      <w:r w:rsidRPr="009A1149">
        <w:rPr>
          <w:rFonts w:ascii="Times New Roman" w:hAnsi="Times New Roman" w:hint="eastAsia"/>
          <w:b/>
          <w:bCs/>
          <w:szCs w:val="21"/>
        </w:rPr>
        <w:t xml:space="preserve">Total, direct and indirect effect of </w:t>
      </w:r>
      <w:r w:rsidR="00937D91" w:rsidRPr="00937D91">
        <w:rPr>
          <w:rFonts w:ascii="Times New Roman" w:hAnsi="Times New Roman" w:cs="Times New Roman" w:hint="eastAsia"/>
          <w:b/>
          <w:bCs/>
          <w:szCs w:val="21"/>
        </w:rPr>
        <w:t>somatic symptom disorder</w:t>
      </w:r>
      <w:r w:rsidRPr="009A1149">
        <w:rPr>
          <w:rFonts w:ascii="Times New Roman" w:hAnsi="Times New Roman" w:hint="eastAsia"/>
          <w:b/>
          <w:bCs/>
          <w:szCs w:val="21"/>
        </w:rPr>
        <w:t xml:space="preserve"> on subjective cognitive decline through depression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r w:rsidRPr="009A1149">
        <w:rPr>
          <w:rFonts w:ascii="Times New Roman" w:hAnsi="Times New Roman" w:hint="eastAsia"/>
          <w:b/>
          <w:bCs/>
          <w:szCs w:val="21"/>
        </w:rPr>
        <w:t>and anxiet</w:t>
      </w:r>
      <w:r>
        <w:rPr>
          <w:rFonts w:ascii="Times New Roman" w:hAnsi="Times New Roman" w:hint="eastAsia"/>
          <w:b/>
          <w:bCs/>
          <w:szCs w:val="21"/>
        </w:rPr>
        <w:t>y</w:t>
      </w:r>
    </w:p>
    <w:p w14:paraId="660CF415" w14:textId="46021425" w:rsidR="009A1149" w:rsidRPr="00BA5115" w:rsidRDefault="001546A9" w:rsidP="001546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16"/>
        </w:rPr>
      </w:pPr>
      <w:r w:rsidRPr="00BA511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BA5115">
        <w:rPr>
          <w:rFonts w:ascii="Times New Roman" w:hAnsi="Times New Roman" w:cs="Times New Roman"/>
          <w:kern w:val="0"/>
          <w:sz w:val="20"/>
          <w:szCs w:val="20"/>
        </w:rPr>
        <w:t xml:space="preserve"> X, </w:t>
      </w:r>
      <w:r w:rsidR="00937D91" w:rsidRPr="00937D91">
        <w:rPr>
          <w:rFonts w:ascii="Times New Roman" w:hAnsi="Times New Roman" w:cs="Times New Roman" w:hint="eastAsia"/>
          <w:kern w:val="0"/>
          <w:sz w:val="20"/>
          <w:szCs w:val="20"/>
        </w:rPr>
        <w:t>somatic symptom disorder</w:t>
      </w:r>
      <w:r w:rsidRPr="00BA5115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r w:rsidRPr="00BA511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b </w:t>
      </w:r>
      <w:r w:rsidRPr="00BA5115">
        <w:rPr>
          <w:rFonts w:ascii="Times New Roman" w:hAnsi="Times New Roman" w:cs="Times New Roman"/>
          <w:kern w:val="0"/>
          <w:sz w:val="20"/>
          <w:szCs w:val="20"/>
        </w:rPr>
        <w:t xml:space="preserve">Y, subjective cognitive decline; </w:t>
      </w:r>
      <w:r w:rsidRPr="00BA511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c </w:t>
      </w:r>
      <w:r w:rsidRPr="00BA5115">
        <w:rPr>
          <w:rFonts w:ascii="Times New Roman" w:hAnsi="Times New Roman" w:cs="Times New Roman"/>
          <w:kern w:val="0"/>
          <w:sz w:val="20"/>
          <w:szCs w:val="20"/>
        </w:rPr>
        <w:t xml:space="preserve">95% Bias Corrected Confidence Interval. </w:t>
      </w:r>
      <w:r w:rsidRPr="00BA5115">
        <w:rPr>
          <w:rFonts w:ascii="Times New Roman" w:hAnsi="Times New Roman" w:cs="Times New Roman"/>
          <w:kern w:val="0"/>
          <w:sz w:val="20"/>
          <w:szCs w:val="16"/>
        </w:rPr>
        <w:t xml:space="preserve"> *</w:t>
      </w:r>
      <w:bookmarkStart w:id="5" w:name="_Hlk178695926"/>
      <w:r w:rsidRPr="00BA5115">
        <w:rPr>
          <w:rFonts w:ascii="Times New Roman" w:hAnsi="Times New Roman" w:cs="Times New Roman"/>
          <w:kern w:val="0"/>
          <w:sz w:val="20"/>
          <w:szCs w:val="16"/>
        </w:rPr>
        <w:t>Significant at the 0.05 level (two-tailed); **Significant at the 0.01 level (two-tailed); ***Significant at the 0.001 level (two-tailed)</w:t>
      </w:r>
      <w:bookmarkEnd w:id="5"/>
      <w:r w:rsidRPr="00BA5115">
        <w:rPr>
          <w:rFonts w:ascii="Times New Roman" w:hAnsi="Times New Roman" w:cs="Times New Roman"/>
          <w:kern w:val="0"/>
          <w:sz w:val="20"/>
          <w:szCs w:val="16"/>
        </w:rPr>
        <w:t>.</w:t>
      </w:r>
    </w:p>
    <w:sectPr w:rsidR="009A1149" w:rsidRPr="00BA5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AF9BB4" w14:textId="77777777" w:rsidR="00C107BE" w:rsidRDefault="00C107BE" w:rsidP="00F06610">
      <w:pPr>
        <w:rPr>
          <w:rFonts w:hint="eastAsia"/>
        </w:rPr>
      </w:pPr>
      <w:r>
        <w:separator/>
      </w:r>
    </w:p>
  </w:endnote>
  <w:endnote w:type="continuationSeparator" w:id="0">
    <w:p w14:paraId="06030B93" w14:textId="77777777" w:rsidR="00C107BE" w:rsidRDefault="00C107BE" w:rsidP="00F066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CA6F4B" w14:textId="77777777" w:rsidR="00C107BE" w:rsidRDefault="00C107BE" w:rsidP="00F06610">
      <w:pPr>
        <w:rPr>
          <w:rFonts w:hint="eastAsia"/>
        </w:rPr>
      </w:pPr>
      <w:r>
        <w:separator/>
      </w:r>
    </w:p>
  </w:footnote>
  <w:footnote w:type="continuationSeparator" w:id="0">
    <w:p w14:paraId="173BB565" w14:textId="77777777" w:rsidR="00C107BE" w:rsidRDefault="00C107BE" w:rsidP="00F0661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62A6F"/>
    <w:multiLevelType w:val="hybridMultilevel"/>
    <w:tmpl w:val="164A79DE"/>
    <w:lvl w:ilvl="0" w:tplc="0542352A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8735FD2"/>
    <w:multiLevelType w:val="hybridMultilevel"/>
    <w:tmpl w:val="B94C4922"/>
    <w:lvl w:ilvl="0" w:tplc="3AC62124">
      <w:start w:val="2"/>
      <w:numFmt w:val="bullet"/>
      <w:lvlText w:val=""/>
      <w:lvlJc w:val="left"/>
      <w:pPr>
        <w:ind w:left="5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9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7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3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70" w:hanging="440"/>
      </w:pPr>
      <w:rPr>
        <w:rFonts w:ascii="Wingdings" w:hAnsi="Wingdings" w:hint="default"/>
      </w:rPr>
    </w:lvl>
  </w:abstractNum>
  <w:abstractNum w:abstractNumId="2" w15:restartNumberingAfterBreak="0">
    <w:nsid w:val="63091E69"/>
    <w:multiLevelType w:val="hybridMultilevel"/>
    <w:tmpl w:val="07025C00"/>
    <w:lvl w:ilvl="0" w:tplc="261C83D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31836249">
    <w:abstractNumId w:val="0"/>
  </w:num>
  <w:num w:numId="2" w16cid:durableId="2143647532">
    <w:abstractNumId w:val="2"/>
  </w:num>
  <w:num w:numId="3" w16cid:durableId="1868674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EzNmE3MDVkNTJhNzE1NjA4OTc5MjJlMmJkMDQ2MzEifQ=="/>
  </w:docVars>
  <w:rsids>
    <w:rsidRoot w:val="00D10CC4"/>
    <w:rsid w:val="00000D87"/>
    <w:rsid w:val="00031BB3"/>
    <w:rsid w:val="00045649"/>
    <w:rsid w:val="00080229"/>
    <w:rsid w:val="00141CBA"/>
    <w:rsid w:val="001546A9"/>
    <w:rsid w:val="00180123"/>
    <w:rsid w:val="00203FCD"/>
    <w:rsid w:val="00241D78"/>
    <w:rsid w:val="00255E64"/>
    <w:rsid w:val="00284422"/>
    <w:rsid w:val="002B47CD"/>
    <w:rsid w:val="00384467"/>
    <w:rsid w:val="003F5311"/>
    <w:rsid w:val="00411630"/>
    <w:rsid w:val="00427BFA"/>
    <w:rsid w:val="00454F82"/>
    <w:rsid w:val="00474C14"/>
    <w:rsid w:val="00491EA3"/>
    <w:rsid w:val="0049266D"/>
    <w:rsid w:val="004B5A19"/>
    <w:rsid w:val="00504BAC"/>
    <w:rsid w:val="00547AEB"/>
    <w:rsid w:val="00572FD5"/>
    <w:rsid w:val="005B640B"/>
    <w:rsid w:val="00722526"/>
    <w:rsid w:val="007531A2"/>
    <w:rsid w:val="007A0175"/>
    <w:rsid w:val="007B5634"/>
    <w:rsid w:val="007B64C5"/>
    <w:rsid w:val="0086148F"/>
    <w:rsid w:val="008A2AFC"/>
    <w:rsid w:val="008D41FA"/>
    <w:rsid w:val="009379CD"/>
    <w:rsid w:val="00937D91"/>
    <w:rsid w:val="00982BB7"/>
    <w:rsid w:val="009A1149"/>
    <w:rsid w:val="009B7AFC"/>
    <w:rsid w:val="009D32DA"/>
    <w:rsid w:val="009E28F6"/>
    <w:rsid w:val="00A346A3"/>
    <w:rsid w:val="00A7304E"/>
    <w:rsid w:val="00AE74AA"/>
    <w:rsid w:val="00AF436D"/>
    <w:rsid w:val="00BA5115"/>
    <w:rsid w:val="00C107BE"/>
    <w:rsid w:val="00C6611E"/>
    <w:rsid w:val="00CB6236"/>
    <w:rsid w:val="00D10CC4"/>
    <w:rsid w:val="00D15D87"/>
    <w:rsid w:val="00D55377"/>
    <w:rsid w:val="00D56F41"/>
    <w:rsid w:val="00DB1822"/>
    <w:rsid w:val="00DE709D"/>
    <w:rsid w:val="00E81563"/>
    <w:rsid w:val="00F06610"/>
    <w:rsid w:val="00F4364C"/>
    <w:rsid w:val="00F476D4"/>
    <w:rsid w:val="2E6F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D10A6"/>
  <w15:docId w15:val="{A8605A99-AE13-4085-87EF-A6AACAB97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paragraph" w:styleId="a8">
    <w:name w:val="List Paragraph"/>
    <w:basedOn w:val="a"/>
    <w:uiPriority w:val="99"/>
    <w:unhideWhenUsed/>
    <w:rsid w:val="00DB1822"/>
    <w:pPr>
      <w:ind w:firstLineChars="200" w:firstLine="420"/>
    </w:pPr>
  </w:style>
  <w:style w:type="paragraph" w:styleId="a9">
    <w:name w:val="No Spacing"/>
    <w:link w:val="aa"/>
    <w:uiPriority w:val="1"/>
    <w:qFormat/>
    <w:rsid w:val="009A1149"/>
    <w:pPr>
      <w:widowControl w:val="0"/>
      <w:jc w:val="both"/>
    </w:pPr>
    <w:rPr>
      <w:kern w:val="2"/>
      <w:sz w:val="21"/>
      <w:szCs w:val="22"/>
    </w:rPr>
  </w:style>
  <w:style w:type="character" w:customStyle="1" w:styleId="aa">
    <w:name w:val="无间隔 字符"/>
    <w:basedOn w:val="a0"/>
    <w:link w:val="a9"/>
    <w:uiPriority w:val="1"/>
    <w:qFormat/>
    <w:rsid w:val="009A1149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5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2</Pages>
  <Words>329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森 林</dc:creator>
  <cp:lastModifiedBy>永森 林</cp:lastModifiedBy>
  <cp:revision>30</cp:revision>
  <dcterms:created xsi:type="dcterms:W3CDTF">2023-10-15T10:47:00Z</dcterms:created>
  <dcterms:modified xsi:type="dcterms:W3CDTF">2024-10-01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1A11AB931E9475A8F01423C87B3B7EF_12</vt:lpwstr>
  </property>
</Properties>
</file>